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56124" w14:textId="77777777" w:rsidR="00D97B7C" w:rsidRDefault="00D97B7C" w:rsidP="00D97B7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6.</w:t>
      </w:r>
      <w:r>
        <w:rPr>
          <w:rFonts w:ascii="Times New Roman" w:hAnsi="Times New Roman" w:cs="Times New Roman"/>
          <w:sz w:val="18"/>
          <w:szCs w:val="18"/>
        </w:rPr>
        <w:t xml:space="preserve"> Reason of “high-risk” grading in risk of bias assessment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D97B7C" w14:paraId="28510E10" w14:textId="77777777" w:rsidTr="00324F56">
        <w:tc>
          <w:tcPr>
            <w:tcW w:w="1696" w:type="dxa"/>
          </w:tcPr>
          <w:p w14:paraId="55FC80F0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6600" w:type="dxa"/>
          </w:tcPr>
          <w:p w14:paraId="52EB4F61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son of “high-risk” grading</w:t>
            </w:r>
          </w:p>
        </w:tc>
      </w:tr>
      <w:tr w:rsidR="00D97B7C" w14:paraId="11AF5C8C" w14:textId="77777777" w:rsidTr="00324F56">
        <w:tc>
          <w:tcPr>
            <w:tcW w:w="1696" w:type="dxa"/>
          </w:tcPr>
          <w:p w14:paraId="48953CC6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ska 2019</w:t>
            </w:r>
          </w:p>
        </w:tc>
        <w:tc>
          <w:tcPr>
            <w:tcW w:w="6600" w:type="dxa"/>
          </w:tcPr>
          <w:p w14:paraId="20496447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3A98C44C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trial was conducted as an open-label study without blinding of participants or study personnel, which may introduce performance bias</w:t>
            </w:r>
          </w:p>
        </w:tc>
      </w:tr>
      <w:tr w:rsidR="00D97B7C" w14:paraId="1DCA7AB6" w14:textId="77777777" w:rsidTr="00324F56">
        <w:tc>
          <w:tcPr>
            <w:tcW w:w="1696" w:type="dxa"/>
          </w:tcPr>
          <w:p w14:paraId="0F7E1E89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ly 2022</w:t>
            </w:r>
          </w:p>
        </w:tc>
        <w:tc>
          <w:tcPr>
            <w:tcW w:w="6600" w:type="dxa"/>
          </w:tcPr>
          <w:p w14:paraId="74661FAB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: </w:t>
            </w:r>
          </w:p>
          <w:p w14:paraId="0CD9E247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trial was conducted as an open-label study without blinding of participants or study personnel, which may introduce performance bias</w:t>
            </w:r>
          </w:p>
        </w:tc>
      </w:tr>
      <w:tr w:rsidR="00D97B7C" w14:paraId="6C7A6B64" w14:textId="77777777" w:rsidTr="00324F56">
        <w:tc>
          <w:tcPr>
            <w:tcW w:w="1696" w:type="dxa"/>
          </w:tcPr>
          <w:p w14:paraId="7BD26571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nstantinopoulos 2020</w:t>
            </w:r>
          </w:p>
        </w:tc>
        <w:tc>
          <w:tcPr>
            <w:tcW w:w="6600" w:type="dxa"/>
          </w:tcPr>
          <w:p w14:paraId="518A8B46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: </w:t>
            </w:r>
          </w:p>
          <w:p w14:paraId="4B0DD392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tudy was conducted as an open-label trial without blinding of participants or study personnel, which may introduce performance bias</w:t>
            </w:r>
          </w:p>
        </w:tc>
      </w:tr>
      <w:tr w:rsidR="00D97B7C" w14:paraId="6F217212" w14:textId="77777777" w:rsidTr="00324F56">
        <w:tc>
          <w:tcPr>
            <w:tcW w:w="1696" w:type="dxa"/>
          </w:tcPr>
          <w:p w14:paraId="2F76D5FD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 2022</w:t>
            </w:r>
          </w:p>
        </w:tc>
        <w:tc>
          <w:tcPr>
            <w:tcW w:w="6600" w:type="dxa"/>
          </w:tcPr>
          <w:p w14:paraId="7CFC0BB8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ocation concealmen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: </w:t>
            </w:r>
          </w:p>
          <w:p w14:paraId="6C5A969D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though randomization was centrally managed, the trial report did not clearly describe specific concealment measures (e.g., sealed envelopes or automated systems), leaving a risk of selection bias.</w:t>
            </w:r>
          </w:p>
          <w:p w14:paraId="6A510024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:</w:t>
            </w:r>
          </w:p>
          <w:p w14:paraId="407F4FB4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tudy was conducted as an open-label trial without blinding of participants or study personnel, which may introduce performance bias</w:t>
            </w:r>
          </w:p>
        </w:tc>
      </w:tr>
      <w:tr w:rsidR="00D97B7C" w14:paraId="3BDB9D5E" w14:textId="77777777" w:rsidTr="00324F56">
        <w:tc>
          <w:tcPr>
            <w:tcW w:w="1696" w:type="dxa"/>
          </w:tcPr>
          <w:p w14:paraId="712219E4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2016</w:t>
            </w:r>
          </w:p>
        </w:tc>
        <w:tc>
          <w:tcPr>
            <w:tcW w:w="6600" w:type="dxa"/>
          </w:tcPr>
          <w:p w14:paraId="44483BAF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:</w:t>
            </w:r>
          </w:p>
          <w:p w14:paraId="22268C28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rial was conducted as an open-label study without blinding of participants or study personnel, which may introduce performance bias</w:t>
            </w:r>
          </w:p>
        </w:tc>
      </w:tr>
      <w:tr w:rsidR="00D97B7C" w14:paraId="14C842B8" w14:textId="77777777" w:rsidTr="00324F56">
        <w:tc>
          <w:tcPr>
            <w:tcW w:w="1696" w:type="dxa"/>
          </w:tcPr>
          <w:p w14:paraId="7330F9E2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Guire 2018</w:t>
            </w:r>
          </w:p>
        </w:tc>
        <w:tc>
          <w:tcPr>
            <w:tcW w:w="6600" w:type="dxa"/>
          </w:tcPr>
          <w:p w14:paraId="38EF5208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:</w:t>
            </w:r>
          </w:p>
          <w:p w14:paraId="502ACB5B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tudy was conducted as an open-label trial without blinding of participants or study personnel, which may introduce performance bias</w:t>
            </w:r>
          </w:p>
        </w:tc>
      </w:tr>
      <w:tr w:rsidR="00D97B7C" w14:paraId="0AEFCF82" w14:textId="77777777" w:rsidTr="00324F56">
        <w:tc>
          <w:tcPr>
            <w:tcW w:w="1696" w:type="dxa"/>
          </w:tcPr>
          <w:p w14:paraId="61B44C75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za 2018</w:t>
            </w:r>
          </w:p>
        </w:tc>
        <w:tc>
          <w:tcPr>
            <w:tcW w:w="6600" w:type="dxa"/>
          </w:tcPr>
          <w:p w14:paraId="5CE60682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ocation concealmen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: </w:t>
            </w:r>
          </w:p>
          <w:p w14:paraId="7F94998A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tudy only mentioned central randomization but did not provide details on concealment measures; without clear safeguards such as IVRS/IWRS or sealed opaque envelopes, investigators may have been able to foresee assignments, introducing a high risk of selection bias.</w:t>
            </w:r>
          </w:p>
          <w:p w14:paraId="02D34E0E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:</w:t>
            </w:r>
          </w:p>
          <w:p w14:paraId="7F661991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rial was conducted as an open-label study without blinding of participants or investigators, which may introduce performance bias</w:t>
            </w:r>
          </w:p>
        </w:tc>
      </w:tr>
      <w:tr w:rsidR="00D97B7C" w14:paraId="660CD5FF" w14:textId="77777777" w:rsidTr="00324F56">
        <w:tc>
          <w:tcPr>
            <w:tcW w:w="1696" w:type="dxa"/>
          </w:tcPr>
          <w:p w14:paraId="2CF87423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gna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6600" w:type="dxa"/>
          </w:tcPr>
          <w:p w14:paraId="528C283F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:</w:t>
            </w:r>
          </w:p>
          <w:p w14:paraId="65F0E84E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tudy was conducted as an open-label trial without blinding of participants or study personnel, which may introduce performance bias</w:t>
            </w:r>
          </w:p>
        </w:tc>
      </w:tr>
      <w:tr w:rsidR="00D97B7C" w14:paraId="7F86E840" w14:textId="77777777" w:rsidTr="00324F56">
        <w:tc>
          <w:tcPr>
            <w:tcW w:w="1696" w:type="dxa"/>
          </w:tcPr>
          <w:p w14:paraId="157A736D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uja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Lauraine 2014</w:t>
            </w:r>
          </w:p>
        </w:tc>
        <w:tc>
          <w:tcPr>
            <w:tcW w:w="6600" w:type="dxa"/>
          </w:tcPr>
          <w:p w14:paraId="15AAE3A2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:</w:t>
            </w:r>
          </w:p>
          <w:p w14:paraId="57EB78D2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tudy was conducted as an open-label trial without blinding of participants or study personnel, which may introduce performance bias</w:t>
            </w:r>
          </w:p>
        </w:tc>
      </w:tr>
      <w:tr w:rsidR="00D97B7C" w14:paraId="3AE0FC2D" w14:textId="77777777" w:rsidTr="00324F56">
        <w:tc>
          <w:tcPr>
            <w:tcW w:w="1696" w:type="dxa"/>
            <w:vAlign w:val="center"/>
          </w:tcPr>
          <w:p w14:paraId="7588E8E4" w14:textId="77777777" w:rsidR="00D97B7C" w:rsidRDefault="00D97B7C" w:rsidP="00324F5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ujade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-Lauraine 2021</w:t>
            </w:r>
          </w:p>
        </w:tc>
        <w:tc>
          <w:tcPr>
            <w:tcW w:w="6600" w:type="dxa"/>
          </w:tcPr>
          <w:p w14:paraId="205B6698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:</w:t>
            </w:r>
          </w:p>
          <w:p w14:paraId="6D7BA11E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tudy was conducted as an open-label trial without blinding of participants or study personnel, which may introduce performance bias</w:t>
            </w:r>
          </w:p>
        </w:tc>
      </w:tr>
      <w:tr w:rsidR="00D97B7C" w14:paraId="3E516D4B" w14:textId="77777777" w:rsidTr="00324F56">
        <w:tc>
          <w:tcPr>
            <w:tcW w:w="1696" w:type="dxa"/>
            <w:vAlign w:val="center"/>
          </w:tcPr>
          <w:p w14:paraId="643722FC" w14:textId="77777777" w:rsidR="00D97B7C" w:rsidRDefault="00D97B7C" w:rsidP="00324F5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Sharma 2021</w:t>
            </w:r>
          </w:p>
        </w:tc>
        <w:tc>
          <w:tcPr>
            <w:tcW w:w="6600" w:type="dxa"/>
          </w:tcPr>
          <w:p w14:paraId="3246192E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:</w:t>
            </w:r>
          </w:p>
          <w:p w14:paraId="4640C850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tudy was conducted as an open-label trial without blinding of participants or study personnel, which may introduce performance bias</w:t>
            </w:r>
          </w:p>
        </w:tc>
      </w:tr>
      <w:tr w:rsidR="00D97B7C" w14:paraId="2DA62693" w14:textId="77777777" w:rsidTr="00324F56">
        <w:tc>
          <w:tcPr>
            <w:tcW w:w="1696" w:type="dxa"/>
            <w:vAlign w:val="center"/>
          </w:tcPr>
          <w:p w14:paraId="54DAB3FB" w14:textId="77777777" w:rsidR="00D97B7C" w:rsidRDefault="00D97B7C" w:rsidP="00324F5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lastRenderedPageBreak/>
              <w:t>Shoji 2021</w:t>
            </w:r>
          </w:p>
        </w:tc>
        <w:tc>
          <w:tcPr>
            <w:tcW w:w="6600" w:type="dxa"/>
          </w:tcPr>
          <w:p w14:paraId="653786F0" w14:textId="77777777" w:rsidR="00D97B7C" w:rsidRDefault="00D97B7C" w:rsidP="00324F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f participants and personn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:</w:t>
            </w:r>
          </w:p>
          <w:p w14:paraId="1E408E77" w14:textId="77777777" w:rsidR="00D97B7C" w:rsidRDefault="00D97B7C" w:rsidP="00324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tudy was conducted as an open-label trial without blinding of participants or study personnel, which may introduce performance bias</w:t>
            </w:r>
          </w:p>
        </w:tc>
      </w:tr>
    </w:tbl>
    <w:p w14:paraId="5A22A9D8" w14:textId="77777777" w:rsidR="00D97B7C" w:rsidRDefault="00D97B7C" w:rsidP="00D97B7C"/>
    <w:p w14:paraId="5CF0685A" w14:textId="77777777" w:rsidR="009E6895" w:rsidRPr="00D97B7C" w:rsidRDefault="009E6895" w:rsidP="007F04B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E6895" w:rsidRPr="00D97B7C" w:rsidSect="00D97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E1E"/>
    <w:rsid w:val="001C4060"/>
    <w:rsid w:val="001F77DE"/>
    <w:rsid w:val="00200C01"/>
    <w:rsid w:val="007F04BA"/>
    <w:rsid w:val="00877BF3"/>
    <w:rsid w:val="0091360A"/>
    <w:rsid w:val="00915101"/>
    <w:rsid w:val="009E6895"/>
    <w:rsid w:val="00B64745"/>
    <w:rsid w:val="00C4580E"/>
    <w:rsid w:val="00D67470"/>
    <w:rsid w:val="00D97B7C"/>
    <w:rsid w:val="00E0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2B0D35-E32C-4A5E-9DE1-26A39F2A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B7C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06E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6E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6E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6E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6E1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6E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6E1E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6E1E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6E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6E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6E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6E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6E1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6E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6E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6E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6E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6E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6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6E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6E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6E1E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E06E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6E1E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E06E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6E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E06E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6E1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D97B7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龙 鄂</dc:creator>
  <cp:keywords/>
  <dc:description/>
  <cp:lastModifiedBy>少龙 鄂</cp:lastModifiedBy>
  <cp:revision>3</cp:revision>
  <dcterms:created xsi:type="dcterms:W3CDTF">2025-12-29T10:48:00Z</dcterms:created>
  <dcterms:modified xsi:type="dcterms:W3CDTF">2025-12-29T10:52:00Z</dcterms:modified>
</cp:coreProperties>
</file>